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t>S5 Table. The top 20 pathways of potential and core targets</w:t>
      </w:r>
    </w:p>
    <w:tbl>
      <w:tblPr>
        <w:tblW w:w="113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2957"/>
        <w:gridCol w:w="1331"/>
        <w:gridCol w:w="1150"/>
        <w:gridCol w:w="2788"/>
        <w:gridCol w:w="1100"/>
        <w:gridCol w:w="1144"/>
      </w:tblGrid>
      <w:tr>
        <w:trPr>
          <w:trHeight w:val="340" w:hRule="atLeast"/>
        </w:trPr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54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tential targets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83)</w:t>
            </w:r>
          </w:p>
        </w:tc>
        <w:tc>
          <w:tcPr>
            <w:tcW w:w="503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e targets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9)</w:t>
            </w:r>
          </w:p>
        </w:tc>
      </w:tr>
      <w:tr>
        <w:trPr>
          <w:trHeight w:val="340" w:hRule="atLeast"/>
        </w:trPr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k</w:t>
            </w:r>
          </w:p>
        </w:tc>
        <w:tc>
          <w:tcPr>
            <w:tcW w:w="2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m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  <w:tc>
          <w:tcPr>
            <w:tcW w:w="2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m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</w:tr>
      <w:tr>
        <w:trPr>
          <w:trHeight w:val="340" w:hRule="atLeast"/>
        </w:trPr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s in cancer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E-21</w:t>
            </w:r>
          </w:p>
        </w:tc>
        <w:tc>
          <w:tcPr>
            <w:tcW w:w="2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pid and atherosclerosis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2E-19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-RAGE signaling pathway in diabetic complications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3E-21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17 signaling pathway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8E-19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pid and atherosclerosis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E-19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-RAGE signaling pathway in diabetic complications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6E-15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3K-Akt signaling pathway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E-16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ways in cancer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E-14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alcoholic fatty liver disease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2E-16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oebiasis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1E-13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le secretion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3E-15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ical carcinogenesis - receptor activatio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E-12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F-1 signaling pathway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4E-15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man cytomegalovirus infectio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6E-12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uid shear stress and atherosclerosis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5E-14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 signaling pathway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E-12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ic liver disease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2E-14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E-11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bon metabolism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0E-14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posi sarcoma-associated herpesvirus infectio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E-11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c pathways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E-13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uid shear stress and atherosclerosis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E-11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ptosis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E-13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8E-11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olysis / Gluconeogenesis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3E-13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D-like receptor signaling pathway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8E-10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ocrine resistance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6E-13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rsinia infectio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0E-10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 signaling pathway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9E-12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gionellosis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9E-10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5E-12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oglycans in cancer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1E-10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-17 signaling pathway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0E-12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ocrine resistanc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2E-10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9E-11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alcoholic fatty liver diseas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3E-10</w:t>
            </w:r>
          </w:p>
        </w:tc>
      </w:tr>
      <w:tr>
        <w:trPr>
          <w:trHeight w:val="340" w:hRule="atLeast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ical carcinogenesis - receptor activation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6E-11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K signaling pathway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E-09</w:t>
            </w:r>
          </w:p>
        </w:tc>
      </w:tr>
      <w:tr>
        <w:trPr>
          <w:trHeight w:val="340" w:hRule="atLeast"/>
        </w:trPr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2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ipocytokine signaling pathway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9E-11</w:t>
            </w:r>
          </w:p>
        </w:tc>
        <w:tc>
          <w:tcPr>
            <w:tcW w:w="2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lammatory bowel disease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E-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ingLiU">
    <w:altName w:val="Segoe Print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;Segoe Print" w:hAnsi="MingLiU;Segoe Print" w:eastAsia="MingLiU;Segoe Print" w:cs="MingLiU;Segoe Print"/>
      <w:b/>
      <w:color w:val="000000"/>
      <w:sz w:val="32"/>
      <w:szCs w:val="24"/>
      <w:lang w:val="en-US" w:eastAsia="zh-CN" w:bidi="hi-IN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;Segoe Print" w:hAnsi="MingLiU;Segoe Print" w:eastAsia="MingLiU;Segoe Print" w:cs="MingLiU;Segoe Print"/>
      <w:b/>
      <w:i/>
      <w:color w:val="000000"/>
      <w:sz w:val="28"/>
      <w:szCs w:val="24"/>
      <w:lang w:val="en-US" w:eastAsia="zh-CN" w:bidi="hi-IN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;Segoe Print" w:hAnsi="MingLiU;Segoe Print" w:eastAsia="MingLiU;Segoe Print" w:cs="MingLiU;Segoe Print"/>
      <w:b/>
      <w:color w:val="000000"/>
      <w:sz w:val="26"/>
      <w:szCs w:val="24"/>
      <w:lang w:val="en-US" w:eastAsia="zh-CN" w:bidi="hi-IN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30T15:31:18Z</dcterms:created>
  <dc:creator>huawei</dc:creator>
  <dc:description/>
  <dc:language>en-US</dc:language>
  <cp:lastModifiedBy>Lenovo</cp:lastModifiedBy>
  <dcterms:modified xsi:type="dcterms:W3CDTF">2026-02-03T10:09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7DCFD854D164E47B762718979CF22D7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ODU3MDhkZjRiMjA1ZWMzNThhYjAwMWU5OTg3ZmIwNzEiLCJ1c2VySWQiOiI3MzQ0NDI3NTYifQ==</vt:lpwstr>
  </property>
</Properties>
</file>